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/>
          <w:b/>
          <w:sz w:val="20"/>
          <w:szCs w:val="20"/>
        </w:rPr>
        <w:t>S10 Table: Optimal P-value thresholds for including SNPs for 1D and 2D PRS for three cancers GWAS.</w:t>
      </w:r>
    </w:p>
    <w:p>
      <w:pPr>
        <w:pStyle w:val="Normal"/>
        <w:spacing w:lineRule="auto" w:line="240" w:before="0" w:after="0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20"/>
          <w:szCs w:val="20"/>
        </w:rPr>
        <w:t xml:space="preserve">This table corresponds to the results reported in Fig 3 and S4 Table. For each disease, we have performed 10-fold cross-validation. For each cross-validation, we determined the optimal threshold for 1D PRS and a pair of thresholds for 2D PRS. The reported data were the median of the ten cross-validation results. 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tbl>
      <w:tblPr>
        <w:tblW w:w="90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3326"/>
        <w:gridCol w:w="1551"/>
        <w:gridCol w:w="1551"/>
        <w:gridCol w:w="1551"/>
      </w:tblGrid>
      <w:tr>
        <w:trPr>
          <w:trHeight w:val="29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3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PRS and high-priorit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NPs for 2D PRS</w:t>
            </w:r>
          </w:p>
        </w:tc>
        <w:tc>
          <w:tcPr>
            <w:tcW w:w="4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</w:r>
          </w:p>
        </w:tc>
        <w:tc>
          <w:tcPr>
            <w:tcW w:w="3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46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Winner’s curse correction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ASSO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MLE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1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1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 xml:space="preserve">2D, histone SNPs, pancreatic islet 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2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59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pancreati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5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 SNP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 SNP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4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/meSNPs in adipos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2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Asian lung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SNP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7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PT-0.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me3, HAE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-14Ac, HAE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eSNPs and meSNPs in lun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CR-SNP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blood eSNP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0005)</w:t>
            </w:r>
          </w:p>
        </w:tc>
      </w:tr>
      <w:tr>
        <w:trPr>
          <w:trHeight w:val="33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4me3, HAE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5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2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9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3K9-14Ac, HAE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5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histone SNPs, ROADMAP bladder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5, 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D, functional SNPs in lung tissue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0.002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5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-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2:26:00Z</dcterms:created>
  <dc:creator>Shi, Jianxin (NIH/NCI) [E]</dc:creator>
  <dc:description/>
  <cp:keywords/>
  <dc:language>en-US</dc:language>
  <cp:lastModifiedBy> </cp:lastModifiedBy>
  <dcterms:modified xsi:type="dcterms:W3CDTF">2016-10-06T20:28:00Z</dcterms:modified>
  <cp:revision>2</cp:revision>
  <dc:subject/>
  <dc:title/>
</cp:coreProperties>
</file>